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61C67" w14:textId="46D25744" w:rsidR="00786D36" w:rsidRPr="008B368E" w:rsidRDefault="00786D36" w:rsidP="00786D36">
      <w:pPr>
        <w:rPr>
          <w:b/>
          <w:sz w:val="24"/>
          <w:szCs w:val="24"/>
          <w:lang w:val="en-US"/>
        </w:rPr>
      </w:pPr>
      <w:r w:rsidRPr="008B368E">
        <w:rPr>
          <w:b/>
          <w:sz w:val="24"/>
          <w:szCs w:val="24"/>
          <w:lang w:val="en-US"/>
        </w:rPr>
        <w:t>Table </w:t>
      </w:r>
      <w:proofErr w:type="gramStart"/>
      <w:r w:rsidRPr="008B368E">
        <w:rPr>
          <w:b/>
          <w:sz w:val="24"/>
          <w:szCs w:val="24"/>
          <w:lang w:val="en-US"/>
        </w:rPr>
        <w:t>S</w:t>
      </w:r>
      <w:r w:rsidR="005636F8">
        <w:rPr>
          <w:b/>
          <w:sz w:val="24"/>
          <w:szCs w:val="24"/>
          <w:lang w:val="en-US"/>
        </w:rPr>
        <w:t>1</w:t>
      </w:r>
      <w:r w:rsidRPr="008B368E">
        <w:rPr>
          <w:b/>
          <w:sz w:val="24"/>
          <w:szCs w:val="24"/>
          <w:lang w:val="en-US"/>
        </w:rPr>
        <w:t xml:space="preserve"> :</w:t>
      </w:r>
      <w:proofErr w:type="gramEnd"/>
      <w:r w:rsidRPr="008B368E">
        <w:rPr>
          <w:b/>
          <w:sz w:val="24"/>
          <w:szCs w:val="24"/>
          <w:lang w:val="en-US"/>
        </w:rPr>
        <w:t xml:space="preserve"> MIC of antifungal drugs</w:t>
      </w:r>
    </w:p>
    <w:tbl>
      <w:tblPr>
        <w:tblStyle w:val="Grilledutableau"/>
        <w:tblW w:w="0" w:type="auto"/>
        <w:tblInd w:w="-176" w:type="dxa"/>
        <w:tblLook w:val="04A0" w:firstRow="1" w:lastRow="0" w:firstColumn="1" w:lastColumn="0" w:noHBand="0" w:noVBand="1"/>
      </w:tblPr>
      <w:tblGrid>
        <w:gridCol w:w="2368"/>
        <w:gridCol w:w="1075"/>
        <w:gridCol w:w="1050"/>
        <w:gridCol w:w="1051"/>
        <w:gridCol w:w="1221"/>
        <w:gridCol w:w="1321"/>
        <w:gridCol w:w="1378"/>
      </w:tblGrid>
      <w:tr w:rsidR="00786D36" w14:paraId="3D2F0058" w14:textId="77777777" w:rsidTr="00F60D41">
        <w:trPr>
          <w:trHeight w:val="401"/>
        </w:trPr>
        <w:tc>
          <w:tcPr>
            <w:tcW w:w="2368" w:type="dxa"/>
            <w:vAlign w:val="center"/>
          </w:tcPr>
          <w:p w14:paraId="65AC982C" w14:textId="77777777" w:rsidR="00786D36" w:rsidRDefault="00786D36" w:rsidP="00F60D41">
            <w:pPr>
              <w:jc w:val="center"/>
            </w:pPr>
            <w:proofErr w:type="spellStart"/>
            <w:r>
              <w:t>Strains</w:t>
            </w:r>
            <w:proofErr w:type="spellEnd"/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2956BA76" w14:textId="77777777" w:rsidR="00786D36" w:rsidRPr="00B00898" w:rsidRDefault="00786D36" w:rsidP="00F60D41">
            <w:pPr>
              <w:jc w:val="center"/>
              <w:rPr>
                <w:i/>
              </w:rPr>
            </w:pPr>
            <w:r w:rsidRPr="00B00898">
              <w:rPr>
                <w:i/>
              </w:rPr>
              <w:t>∆ku8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F3BF89C" w14:textId="77777777" w:rsidR="00786D36" w:rsidRPr="00B00898" w:rsidRDefault="00786D36" w:rsidP="00F60D41">
            <w:pPr>
              <w:jc w:val="center"/>
              <w:rPr>
                <w:i/>
              </w:rPr>
            </w:pPr>
            <w:r>
              <w:rPr>
                <w:i/>
              </w:rPr>
              <w:t>∆ktr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3ABD7E45" w14:textId="77777777" w:rsidR="00786D36" w:rsidRPr="00B00898" w:rsidRDefault="00786D36" w:rsidP="00F60D41">
            <w:pPr>
              <w:jc w:val="center"/>
              <w:rPr>
                <w:i/>
              </w:rPr>
            </w:pPr>
            <w:r>
              <w:rPr>
                <w:i/>
              </w:rPr>
              <w:t>∆ktr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2A1F1D0" w14:textId="77777777" w:rsidR="00786D36" w:rsidRPr="00B00898" w:rsidRDefault="00786D36" w:rsidP="00F60D41">
            <w:pPr>
              <w:jc w:val="center"/>
              <w:rPr>
                <w:i/>
              </w:rPr>
            </w:pPr>
            <w:r w:rsidRPr="00B00898">
              <w:rPr>
                <w:i/>
              </w:rPr>
              <w:t>∆k</w:t>
            </w:r>
            <w:r>
              <w:rPr>
                <w:i/>
              </w:rPr>
              <w:t>t</w:t>
            </w:r>
            <w:r w:rsidRPr="00B00898">
              <w:rPr>
                <w:i/>
              </w:rPr>
              <w:t>r</w:t>
            </w:r>
            <w:r>
              <w:rPr>
                <w:i/>
              </w:rPr>
              <w:t>7</w:t>
            </w:r>
          </w:p>
        </w:tc>
        <w:tc>
          <w:tcPr>
            <w:tcW w:w="1321" w:type="dxa"/>
            <w:vAlign w:val="center"/>
          </w:tcPr>
          <w:p w14:paraId="69C67CBF" w14:textId="77777777" w:rsidR="00786D36" w:rsidRPr="00B00898" w:rsidRDefault="00786D36" w:rsidP="00F60D41">
            <w:pPr>
              <w:jc w:val="center"/>
              <w:rPr>
                <w:i/>
              </w:rPr>
            </w:pPr>
            <w:r w:rsidRPr="00B00898">
              <w:rPr>
                <w:i/>
              </w:rPr>
              <w:t>∆k</w:t>
            </w:r>
            <w:r>
              <w:rPr>
                <w:i/>
              </w:rPr>
              <w:t>t</w:t>
            </w:r>
            <w:r w:rsidRPr="00B00898">
              <w:rPr>
                <w:i/>
              </w:rPr>
              <w:t>r</w:t>
            </w:r>
            <w:r>
              <w:rPr>
                <w:i/>
              </w:rPr>
              <w:t>4</w:t>
            </w:r>
            <w:r w:rsidRPr="00B00898">
              <w:rPr>
                <w:i/>
              </w:rPr>
              <w:t> </w:t>
            </w:r>
            <w:proofErr w:type="gramStart"/>
            <w:r w:rsidRPr="00B00898">
              <w:rPr>
                <w:i/>
              </w:rPr>
              <w:t>::K</w:t>
            </w:r>
            <w:r>
              <w:rPr>
                <w:i/>
              </w:rPr>
              <w:t>T</w:t>
            </w:r>
            <w:r w:rsidRPr="00B00898">
              <w:rPr>
                <w:i/>
              </w:rPr>
              <w:t>R</w:t>
            </w:r>
            <w:r>
              <w:rPr>
                <w:i/>
              </w:rPr>
              <w:t>4</w:t>
            </w:r>
            <w:proofErr w:type="gramEnd"/>
          </w:p>
        </w:tc>
        <w:tc>
          <w:tcPr>
            <w:tcW w:w="1378" w:type="dxa"/>
            <w:vAlign w:val="center"/>
          </w:tcPr>
          <w:p w14:paraId="7EAC9076" w14:textId="77777777" w:rsidR="00786D36" w:rsidRPr="00B00898" w:rsidRDefault="00786D36" w:rsidP="00F60D41">
            <w:pPr>
              <w:jc w:val="center"/>
              <w:rPr>
                <w:i/>
              </w:rPr>
            </w:pPr>
            <w:r w:rsidRPr="00B00898">
              <w:rPr>
                <w:i/>
              </w:rPr>
              <w:t>∆k</w:t>
            </w:r>
            <w:r>
              <w:rPr>
                <w:i/>
              </w:rPr>
              <w:t>t</w:t>
            </w:r>
            <w:r w:rsidRPr="00B00898">
              <w:rPr>
                <w:i/>
              </w:rPr>
              <w:t>r</w:t>
            </w:r>
            <w:r>
              <w:rPr>
                <w:i/>
              </w:rPr>
              <w:t>7</w:t>
            </w:r>
            <w:r w:rsidRPr="00B00898">
              <w:rPr>
                <w:i/>
              </w:rPr>
              <w:t> </w:t>
            </w:r>
            <w:proofErr w:type="gramStart"/>
            <w:r w:rsidRPr="00B00898">
              <w:rPr>
                <w:i/>
              </w:rPr>
              <w:t>::K</w:t>
            </w:r>
            <w:r>
              <w:rPr>
                <w:i/>
              </w:rPr>
              <w:t>T</w:t>
            </w:r>
            <w:r w:rsidRPr="00B00898">
              <w:rPr>
                <w:i/>
              </w:rPr>
              <w:t>R</w:t>
            </w:r>
            <w:r>
              <w:rPr>
                <w:i/>
              </w:rPr>
              <w:t>7</w:t>
            </w:r>
            <w:proofErr w:type="gramEnd"/>
          </w:p>
        </w:tc>
      </w:tr>
      <w:tr w:rsidR="00786D36" w14:paraId="093DA150" w14:textId="77777777" w:rsidTr="00F60D41">
        <w:trPr>
          <w:trHeight w:val="401"/>
        </w:trPr>
        <w:tc>
          <w:tcPr>
            <w:tcW w:w="2368" w:type="dxa"/>
            <w:tcBorders>
              <w:bottom w:val="nil"/>
            </w:tcBorders>
            <w:vAlign w:val="center"/>
          </w:tcPr>
          <w:p w14:paraId="4F2D0503" w14:textId="77777777" w:rsidR="00786D36" w:rsidRDefault="00786D36" w:rsidP="00F60D41">
            <w:pPr>
              <w:jc w:val="center"/>
            </w:pP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0D262427" w14:textId="77777777" w:rsidR="00786D36" w:rsidRDefault="00786D36" w:rsidP="00F60D41">
            <w:pPr>
              <w:jc w:val="center"/>
            </w:pPr>
          </w:p>
        </w:tc>
        <w:tc>
          <w:tcPr>
            <w:tcW w:w="1050" w:type="dxa"/>
            <w:tcBorders>
              <w:bottom w:val="nil"/>
            </w:tcBorders>
          </w:tcPr>
          <w:p w14:paraId="0B459A67" w14:textId="77777777" w:rsidR="00786D36" w:rsidRDefault="00786D36" w:rsidP="00F60D41">
            <w:pPr>
              <w:jc w:val="center"/>
            </w:pPr>
          </w:p>
        </w:tc>
        <w:tc>
          <w:tcPr>
            <w:tcW w:w="1051" w:type="dxa"/>
            <w:tcBorders>
              <w:bottom w:val="nil"/>
            </w:tcBorders>
          </w:tcPr>
          <w:p w14:paraId="084117AB" w14:textId="77777777" w:rsidR="00786D36" w:rsidRDefault="00786D36" w:rsidP="00F60D41">
            <w:pPr>
              <w:jc w:val="center"/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4435C214" w14:textId="77777777" w:rsidR="00786D36" w:rsidRDefault="00786D36" w:rsidP="00F60D41">
            <w:pPr>
              <w:jc w:val="center"/>
            </w:pPr>
          </w:p>
        </w:tc>
        <w:tc>
          <w:tcPr>
            <w:tcW w:w="1321" w:type="dxa"/>
            <w:tcBorders>
              <w:bottom w:val="nil"/>
            </w:tcBorders>
          </w:tcPr>
          <w:p w14:paraId="5D6353A1" w14:textId="77777777" w:rsidR="00786D36" w:rsidRDefault="00786D36" w:rsidP="00F60D41">
            <w:pPr>
              <w:jc w:val="center"/>
            </w:pP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14:paraId="468C2393" w14:textId="77777777" w:rsidR="00786D36" w:rsidRDefault="00786D36" w:rsidP="00F60D41">
            <w:pPr>
              <w:jc w:val="center"/>
            </w:pPr>
          </w:p>
        </w:tc>
      </w:tr>
      <w:tr w:rsidR="00786D36" w14:paraId="30534853" w14:textId="77777777" w:rsidTr="00F60D41">
        <w:trPr>
          <w:trHeight w:val="401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62248D" w14:textId="77777777" w:rsidR="00786D36" w:rsidRDefault="00786D36" w:rsidP="00F60D41">
            <w:pPr>
              <w:jc w:val="center"/>
            </w:pPr>
            <w:proofErr w:type="spellStart"/>
            <w:r>
              <w:t>Calcofluor</w:t>
            </w:r>
            <w:proofErr w:type="spellEnd"/>
            <w:r>
              <w:t xml:space="preserve"> White (µg/ml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20E852" w14:textId="77777777" w:rsidR="00786D36" w:rsidRDefault="00786D36" w:rsidP="00F60D41">
            <w:pPr>
              <w:jc w:val="center"/>
            </w:pPr>
            <w:r>
              <w:t>30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7D8D59" w14:textId="77777777" w:rsidR="00786D36" w:rsidRPr="00814555" w:rsidRDefault="00786D36" w:rsidP="00F60D41">
            <w:pPr>
              <w:jc w:val="center"/>
            </w:pPr>
            <w:r w:rsidRPr="00814555">
              <w:t>3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A4570B" w14:textId="77777777" w:rsidR="00786D36" w:rsidRPr="007A3A2E" w:rsidRDefault="00786D36" w:rsidP="00F60D41">
            <w:pPr>
              <w:jc w:val="center"/>
              <w:rPr>
                <w:b/>
              </w:rPr>
            </w:pPr>
            <w:r>
              <w:rPr>
                <w:b/>
              </w:rPr>
              <w:t>7.5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ABEDF5" w14:textId="77777777" w:rsidR="00786D36" w:rsidRPr="007A3A2E" w:rsidRDefault="00786D36" w:rsidP="00F60D41">
            <w:pPr>
              <w:jc w:val="center"/>
              <w:rPr>
                <w:b/>
              </w:rPr>
            </w:pPr>
            <w:r w:rsidRPr="007A3A2E">
              <w:rPr>
                <w:b/>
              </w:rPr>
              <w:t>7.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D482E2" w14:textId="77777777" w:rsidR="00786D36" w:rsidRDefault="00786D36" w:rsidP="00F60D41">
            <w:pPr>
              <w:jc w:val="center"/>
            </w:pPr>
            <w:r>
              <w:t>3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ADD864" w14:textId="77777777" w:rsidR="00786D36" w:rsidRDefault="00786D36" w:rsidP="00F60D41">
            <w:pPr>
              <w:jc w:val="center"/>
            </w:pPr>
            <w:r>
              <w:t>30</w:t>
            </w:r>
          </w:p>
        </w:tc>
      </w:tr>
      <w:tr w:rsidR="00786D36" w14:paraId="1208313D" w14:textId="77777777" w:rsidTr="00F60D41">
        <w:trPr>
          <w:trHeight w:val="401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A6362" w14:textId="77777777" w:rsidR="00786D36" w:rsidRDefault="00786D36" w:rsidP="00F60D41">
            <w:pPr>
              <w:jc w:val="center"/>
            </w:pPr>
            <w:r>
              <w:t xml:space="preserve">Congo </w:t>
            </w:r>
            <w:proofErr w:type="spellStart"/>
            <w:r>
              <w:t>Red</w:t>
            </w:r>
            <w:proofErr w:type="spellEnd"/>
            <w:r>
              <w:t xml:space="preserve"> (µg/ml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3682A" w14:textId="77777777" w:rsidR="00786D36" w:rsidRDefault="00786D36" w:rsidP="00F60D41">
            <w:pPr>
              <w:jc w:val="center"/>
            </w:pPr>
            <w:r>
              <w:t>40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FEAA0" w14:textId="77777777" w:rsidR="00786D36" w:rsidRPr="00814555" w:rsidRDefault="00786D36" w:rsidP="00F60D41">
            <w:pPr>
              <w:jc w:val="center"/>
            </w:pPr>
            <w:r w:rsidRPr="00814555">
              <w:t>4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8CE05" w14:textId="77777777" w:rsidR="00786D36" w:rsidRPr="007A3A2E" w:rsidRDefault="00786D36" w:rsidP="00F60D41">
            <w:pPr>
              <w:jc w:val="center"/>
              <w:rPr>
                <w:b/>
              </w:rPr>
            </w:pPr>
            <w:r>
              <w:rPr>
                <w:b/>
              </w:rPr>
              <w:t>2.5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4841C" w14:textId="77777777" w:rsidR="00786D36" w:rsidRPr="007A3A2E" w:rsidRDefault="00786D36" w:rsidP="00F60D41">
            <w:pPr>
              <w:jc w:val="center"/>
              <w:rPr>
                <w:b/>
              </w:rPr>
            </w:pPr>
            <w:r w:rsidRPr="007A3A2E">
              <w:rPr>
                <w:b/>
              </w:rPr>
              <w:t>2.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D0E65" w14:textId="77777777" w:rsidR="00786D36" w:rsidRDefault="00786D36" w:rsidP="00F60D41">
            <w:pPr>
              <w:jc w:val="center"/>
            </w:pPr>
            <w:r>
              <w:t>4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E2BEF" w14:textId="77777777" w:rsidR="00786D36" w:rsidRDefault="00786D36" w:rsidP="00F60D41">
            <w:pPr>
              <w:jc w:val="center"/>
            </w:pPr>
            <w:r>
              <w:t>40</w:t>
            </w:r>
          </w:p>
        </w:tc>
      </w:tr>
      <w:tr w:rsidR="00786D36" w14:paraId="6F35E63E" w14:textId="77777777" w:rsidTr="00F60D41">
        <w:trPr>
          <w:trHeight w:val="401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55BA97" w14:textId="77777777" w:rsidR="00786D36" w:rsidRDefault="00786D36" w:rsidP="00F60D41">
            <w:pPr>
              <w:jc w:val="center"/>
            </w:pPr>
            <w:r>
              <w:t>SDS (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E40CFE" w14:textId="77777777" w:rsidR="00786D36" w:rsidRDefault="00786D36" w:rsidP="00F60D41">
            <w:pPr>
              <w:jc w:val="center"/>
            </w:pPr>
            <w:r>
              <w:t>0.1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D359D2" w14:textId="77777777" w:rsidR="00786D36" w:rsidRPr="00472F9D" w:rsidRDefault="00786D36" w:rsidP="00F60D41">
            <w:pPr>
              <w:jc w:val="center"/>
            </w:pPr>
            <w:r w:rsidRPr="00472F9D">
              <w:t>0.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299632" w14:textId="77777777" w:rsidR="00786D36" w:rsidRPr="007A3A2E" w:rsidRDefault="00786D36" w:rsidP="00F60D41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73CBE4" w14:textId="77777777" w:rsidR="00786D36" w:rsidRPr="007A3A2E" w:rsidRDefault="00786D36" w:rsidP="00F60D41">
            <w:pPr>
              <w:jc w:val="center"/>
              <w:rPr>
                <w:b/>
              </w:rPr>
            </w:pPr>
            <w:r w:rsidRPr="007A3A2E">
              <w:rPr>
                <w:b/>
              </w:rPr>
              <w:t>0.0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61A77F" w14:textId="77777777" w:rsidR="00786D36" w:rsidRDefault="00786D36" w:rsidP="00F60D41">
            <w:pPr>
              <w:jc w:val="center"/>
            </w:pPr>
            <w:r>
              <w:t>0.1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63796B" w14:textId="77777777" w:rsidR="00786D36" w:rsidRDefault="00786D36" w:rsidP="00F60D41">
            <w:pPr>
              <w:jc w:val="center"/>
            </w:pPr>
            <w:r>
              <w:t>0.1</w:t>
            </w:r>
          </w:p>
        </w:tc>
      </w:tr>
      <w:tr w:rsidR="00786D36" w14:paraId="37D69194" w14:textId="77777777" w:rsidTr="00F60D41">
        <w:trPr>
          <w:trHeight w:val="401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ED9B4" w14:textId="77777777" w:rsidR="00786D36" w:rsidRDefault="00786D36" w:rsidP="00F60D41">
            <w:pPr>
              <w:jc w:val="center"/>
            </w:pPr>
            <w:r>
              <w:t>H</w:t>
            </w:r>
            <w:r w:rsidRPr="003029BB">
              <w:rPr>
                <w:vertAlign w:val="subscript"/>
              </w:rPr>
              <w:t>2</w:t>
            </w:r>
            <w:r>
              <w:t>O</w:t>
            </w:r>
            <w:r w:rsidRPr="003029BB">
              <w:rPr>
                <w:vertAlign w:val="subscript"/>
              </w:rPr>
              <w:t>2</w:t>
            </w:r>
            <w:r>
              <w:t xml:space="preserve"> (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82878F" w14:textId="77777777" w:rsidR="00786D36" w:rsidRDefault="00786D36" w:rsidP="00F60D41">
            <w:pPr>
              <w:jc w:val="center"/>
            </w:pPr>
            <w:r>
              <w:t>1 - 5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97697E" w14:textId="77777777" w:rsidR="00786D36" w:rsidRDefault="00786D36" w:rsidP="00F60D41">
            <w:pPr>
              <w:jc w:val="center"/>
            </w:pPr>
            <w:r>
              <w:t>1 - 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6F0CB" w14:textId="77777777" w:rsidR="00786D36" w:rsidRDefault="00786D36" w:rsidP="00F60D41">
            <w:pPr>
              <w:jc w:val="center"/>
            </w:pPr>
            <w:r>
              <w:t>1 - 5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09CC7" w14:textId="77777777" w:rsidR="00786D36" w:rsidRDefault="00786D36" w:rsidP="00F60D41">
            <w:pPr>
              <w:jc w:val="center"/>
            </w:pPr>
            <w:r>
              <w:t>1 - 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B2986" w14:textId="77777777" w:rsidR="00786D36" w:rsidRDefault="00786D36" w:rsidP="00F60D41">
            <w:pPr>
              <w:jc w:val="center"/>
            </w:pPr>
            <w:r>
              <w:t>1 - 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04F276" w14:textId="77777777" w:rsidR="00786D36" w:rsidRDefault="00786D36" w:rsidP="00F60D41">
            <w:pPr>
              <w:jc w:val="center"/>
            </w:pPr>
            <w:r>
              <w:t>1 – 5</w:t>
            </w:r>
          </w:p>
        </w:tc>
      </w:tr>
      <w:tr w:rsidR="00786D36" w14:paraId="493038E3" w14:textId="77777777" w:rsidTr="00F60D41">
        <w:trPr>
          <w:trHeight w:val="401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9BA638" w14:textId="77777777" w:rsidR="00786D36" w:rsidRDefault="00786D36" w:rsidP="00F60D41">
            <w:pPr>
              <w:jc w:val="center"/>
            </w:pPr>
            <w:proofErr w:type="spellStart"/>
            <w:r>
              <w:t>Menadione</w:t>
            </w:r>
            <w:proofErr w:type="spellEnd"/>
            <w:r>
              <w:t xml:space="preserve"> (µM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4488D0" w14:textId="77777777" w:rsidR="00786D36" w:rsidRDefault="00786D36" w:rsidP="00F60D41">
            <w:pPr>
              <w:jc w:val="center"/>
            </w:pPr>
            <w:r>
              <w:t>20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415E91" w14:textId="77777777" w:rsidR="00786D36" w:rsidRDefault="00786D36" w:rsidP="00F60D41">
            <w:pPr>
              <w:jc w:val="center"/>
            </w:pPr>
            <w:r>
              <w:t>2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D5B3B2" w14:textId="77777777" w:rsidR="00786D36" w:rsidRDefault="00786D36" w:rsidP="00F60D41">
            <w:pPr>
              <w:jc w:val="center"/>
            </w:pPr>
            <w:r>
              <w:t>20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5B9766" w14:textId="77777777" w:rsidR="00786D36" w:rsidRDefault="00786D36" w:rsidP="00F60D41">
            <w:pPr>
              <w:jc w:val="center"/>
            </w:pPr>
            <w:r>
              <w:t>2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CBCE78" w14:textId="77777777" w:rsidR="00786D36" w:rsidRDefault="00786D36" w:rsidP="00F60D41">
            <w:pPr>
              <w:jc w:val="center"/>
            </w:pPr>
            <w:r>
              <w:t>2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BC7DBB" w14:textId="77777777" w:rsidR="00786D36" w:rsidRDefault="00786D36" w:rsidP="00F60D41">
            <w:pPr>
              <w:jc w:val="center"/>
            </w:pPr>
            <w:r>
              <w:t>20</w:t>
            </w:r>
          </w:p>
        </w:tc>
      </w:tr>
      <w:tr w:rsidR="00786D36" w14:paraId="4CB74BCF" w14:textId="77777777" w:rsidTr="00F60D41">
        <w:trPr>
          <w:trHeight w:val="401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034104" w14:textId="77777777" w:rsidR="00786D36" w:rsidRDefault="00786D36" w:rsidP="00F60D41">
            <w:pPr>
              <w:jc w:val="center"/>
            </w:pPr>
            <w:proofErr w:type="spellStart"/>
            <w:r>
              <w:t>Amphotericin</w:t>
            </w:r>
            <w:proofErr w:type="spellEnd"/>
            <w:r>
              <w:t xml:space="preserve"> B (µg/ml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E22D84" w14:textId="77777777" w:rsidR="00786D36" w:rsidRDefault="00786D36" w:rsidP="00F60D41">
            <w:pPr>
              <w:jc w:val="center"/>
            </w:pPr>
            <w:r>
              <w:t>0.5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F8EC7C" w14:textId="77777777" w:rsidR="00786D36" w:rsidRDefault="00786D36" w:rsidP="00F60D41">
            <w:pPr>
              <w:jc w:val="center"/>
            </w:pPr>
            <w:r>
              <w:t>0.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95081E" w14:textId="77777777" w:rsidR="00786D36" w:rsidRDefault="00786D36" w:rsidP="00F60D41">
            <w:pPr>
              <w:jc w:val="center"/>
            </w:pPr>
            <w:r>
              <w:t>0.5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55424" w14:textId="77777777" w:rsidR="00786D36" w:rsidRDefault="00786D36" w:rsidP="00F60D41">
            <w:pPr>
              <w:jc w:val="center"/>
            </w:pPr>
            <w:r>
              <w:t>0.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9E2D6" w14:textId="77777777" w:rsidR="00786D36" w:rsidRDefault="00786D36" w:rsidP="00F60D41">
            <w:pPr>
              <w:jc w:val="center"/>
            </w:pPr>
            <w:r>
              <w:t>0.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00BF4" w14:textId="77777777" w:rsidR="00786D36" w:rsidRDefault="00786D36" w:rsidP="00F60D41">
            <w:pPr>
              <w:jc w:val="center"/>
            </w:pPr>
            <w:r>
              <w:t>0.5</w:t>
            </w:r>
          </w:p>
        </w:tc>
      </w:tr>
      <w:tr w:rsidR="00786D36" w14:paraId="4F7381D8" w14:textId="77777777" w:rsidTr="00F60D41">
        <w:trPr>
          <w:trHeight w:val="401"/>
        </w:trPr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E41892" w14:textId="77777777" w:rsidR="00786D36" w:rsidRDefault="00786D36" w:rsidP="00F60D41">
            <w:pPr>
              <w:jc w:val="center"/>
            </w:pPr>
            <w:proofErr w:type="spellStart"/>
            <w:r>
              <w:t>Itraconazole</w:t>
            </w:r>
            <w:proofErr w:type="spellEnd"/>
            <w:r>
              <w:t xml:space="preserve"> (µg/ml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8F60BE" w14:textId="77777777" w:rsidR="00786D36" w:rsidRDefault="00786D36" w:rsidP="00F60D41">
            <w:pPr>
              <w:jc w:val="center"/>
            </w:pPr>
            <w:r>
              <w:t>1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7F52B5" w14:textId="77777777" w:rsidR="00786D36" w:rsidRDefault="00786D36" w:rsidP="00F60D41">
            <w:pPr>
              <w:jc w:val="center"/>
            </w:pPr>
            <w:r>
              <w:t>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94C2FE" w14:textId="77777777" w:rsidR="00786D36" w:rsidRDefault="00786D36" w:rsidP="00F60D41">
            <w:pPr>
              <w:jc w:val="center"/>
            </w:pPr>
            <w:r>
              <w:t>1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0970EE" w14:textId="77777777" w:rsidR="00786D36" w:rsidRDefault="00786D36" w:rsidP="00F60D41">
            <w:pPr>
              <w:jc w:val="center"/>
            </w:pPr>
            <w:r>
              <w:t>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3E0818" w14:textId="77777777" w:rsidR="00786D36" w:rsidRDefault="00786D36" w:rsidP="00F60D41">
            <w:pPr>
              <w:jc w:val="center"/>
            </w:pPr>
            <w:r>
              <w:t>1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C94BF4" w14:textId="77777777" w:rsidR="00786D36" w:rsidRDefault="00786D36" w:rsidP="00F60D41">
            <w:pPr>
              <w:jc w:val="center"/>
            </w:pPr>
            <w:r>
              <w:t>1</w:t>
            </w:r>
          </w:p>
        </w:tc>
      </w:tr>
      <w:tr w:rsidR="00786D36" w14:paraId="759447BA" w14:textId="77777777" w:rsidTr="00F60D41">
        <w:trPr>
          <w:trHeight w:val="401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909C5" w14:textId="77777777" w:rsidR="00786D36" w:rsidRDefault="00786D36" w:rsidP="00F60D41">
            <w:pPr>
              <w:jc w:val="center"/>
            </w:pPr>
            <w:proofErr w:type="spellStart"/>
            <w:r>
              <w:t>Posaconazole</w:t>
            </w:r>
            <w:proofErr w:type="spellEnd"/>
            <w:r>
              <w:t xml:space="preserve"> (µg/ml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089D4A" w14:textId="77777777" w:rsidR="00786D36" w:rsidRDefault="00786D36" w:rsidP="00F60D41">
            <w:pPr>
              <w:jc w:val="center"/>
            </w:pPr>
            <w:r>
              <w:t>0.38-0.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6E7BD" w14:textId="77777777" w:rsidR="00786D36" w:rsidRDefault="00786D36" w:rsidP="00F60D41">
            <w:pPr>
              <w:jc w:val="center"/>
            </w:pPr>
            <w:r>
              <w:t>0.3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751EEB" w14:textId="77777777" w:rsidR="00786D36" w:rsidRDefault="00786D36" w:rsidP="00F60D41">
            <w:pPr>
              <w:jc w:val="center"/>
            </w:pPr>
            <w:r>
              <w:t>0.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FEE5F" w14:textId="77777777" w:rsidR="00786D36" w:rsidRDefault="00786D36" w:rsidP="00F60D41">
            <w:pPr>
              <w:jc w:val="center"/>
            </w:pPr>
            <w:r>
              <w:t>0.38-0.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8738D" w14:textId="77777777" w:rsidR="00786D36" w:rsidRDefault="00786D36" w:rsidP="00F60D41">
            <w:pPr>
              <w:jc w:val="center"/>
            </w:pPr>
            <w:r>
              <w:t>0.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D5B52C" w14:textId="77777777" w:rsidR="00786D36" w:rsidRDefault="00786D36" w:rsidP="00F60D41">
            <w:pPr>
              <w:jc w:val="center"/>
            </w:pPr>
            <w:r>
              <w:t>0.38-0.5</w:t>
            </w:r>
          </w:p>
        </w:tc>
      </w:tr>
      <w:tr w:rsidR="00786D36" w14:paraId="2BCEF4E0" w14:textId="77777777" w:rsidTr="00F60D41">
        <w:trPr>
          <w:trHeight w:val="401"/>
        </w:trPr>
        <w:tc>
          <w:tcPr>
            <w:tcW w:w="23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90963E" w14:textId="77777777" w:rsidR="00786D36" w:rsidRDefault="00786D36" w:rsidP="00F60D41">
            <w:pPr>
              <w:jc w:val="center"/>
            </w:pPr>
            <w:proofErr w:type="spellStart"/>
            <w:r>
              <w:t>Caspofungin</w:t>
            </w:r>
            <w:proofErr w:type="spellEnd"/>
            <w:r>
              <w:t xml:space="preserve"> (µg/ml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E0A31D" w14:textId="77777777" w:rsidR="00786D36" w:rsidRDefault="00786D36" w:rsidP="00F60D41">
            <w:pPr>
              <w:jc w:val="center"/>
            </w:pPr>
            <w:r>
              <w:t>0.016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DE5A2A" w14:textId="77777777" w:rsidR="00786D36" w:rsidRDefault="00786D36" w:rsidP="00F60D41">
            <w:pPr>
              <w:jc w:val="center"/>
            </w:pPr>
            <w:r>
              <w:t>0.02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35D3CC" w14:textId="77777777" w:rsidR="00786D36" w:rsidRDefault="00786D36" w:rsidP="00F60D41">
            <w:pPr>
              <w:jc w:val="center"/>
            </w:pPr>
            <w:r>
              <w:t>0.016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0B3172" w14:textId="77777777" w:rsidR="00786D36" w:rsidRDefault="00786D36" w:rsidP="00F60D41">
            <w:pPr>
              <w:jc w:val="center"/>
            </w:pPr>
            <w:r>
              <w:t>0.01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74B150" w14:textId="77777777" w:rsidR="00786D36" w:rsidRDefault="00786D36" w:rsidP="00F60D41">
            <w:pPr>
              <w:jc w:val="center"/>
            </w:pPr>
            <w:r>
              <w:t>0.01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C32E2C" w14:textId="77777777" w:rsidR="00786D36" w:rsidRDefault="00786D36" w:rsidP="00F60D41">
            <w:pPr>
              <w:jc w:val="center"/>
            </w:pPr>
            <w:r>
              <w:t>0.016</w:t>
            </w:r>
          </w:p>
        </w:tc>
      </w:tr>
    </w:tbl>
    <w:p w14:paraId="3D94F344" w14:textId="77777777" w:rsidR="00786D36" w:rsidRDefault="00786D36" w:rsidP="00786D36"/>
    <w:p w14:paraId="383702A8" w14:textId="42DC0F2D" w:rsidR="00786D36" w:rsidRPr="00E2588F" w:rsidRDefault="00786D36" w:rsidP="00E2588F">
      <w:pPr>
        <w:rPr>
          <w:lang w:val="en-US"/>
        </w:rPr>
      </w:pPr>
      <w:bookmarkStart w:id="0" w:name="_GoBack"/>
      <w:bookmarkEnd w:id="0"/>
    </w:p>
    <w:sectPr w:rsidR="00786D36" w:rsidRPr="00E2588F" w:rsidSect="005636F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7E578" w14:textId="77777777" w:rsidR="003B69B9" w:rsidRDefault="003B69B9" w:rsidP="00C318D8">
      <w:pPr>
        <w:spacing w:after="0" w:line="240" w:lineRule="auto"/>
      </w:pPr>
      <w:r>
        <w:separator/>
      </w:r>
    </w:p>
  </w:endnote>
  <w:endnote w:type="continuationSeparator" w:id="0">
    <w:p w14:paraId="7CD61933" w14:textId="77777777" w:rsidR="003B69B9" w:rsidRDefault="003B69B9" w:rsidP="00C31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7944475"/>
      <w:docPartObj>
        <w:docPartGallery w:val="Page Numbers (Bottom of Page)"/>
        <w:docPartUnique/>
      </w:docPartObj>
    </w:sdtPr>
    <w:sdtEndPr/>
    <w:sdtContent>
      <w:p w14:paraId="2675963B" w14:textId="77777777" w:rsidR="006C07C9" w:rsidRDefault="006C07C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588F">
          <w:rPr>
            <w:noProof/>
          </w:rPr>
          <w:t>1</w:t>
        </w:r>
        <w:r>
          <w:fldChar w:fldCharType="end"/>
        </w:r>
      </w:p>
    </w:sdtContent>
  </w:sdt>
  <w:p w14:paraId="08110DA2" w14:textId="77777777" w:rsidR="006C07C9" w:rsidRDefault="006C07C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FC6DD" w14:textId="77777777" w:rsidR="003B69B9" w:rsidRDefault="003B69B9" w:rsidP="00C318D8">
      <w:pPr>
        <w:spacing w:after="0" w:line="240" w:lineRule="auto"/>
      </w:pPr>
      <w:r>
        <w:separator/>
      </w:r>
    </w:p>
  </w:footnote>
  <w:footnote w:type="continuationSeparator" w:id="0">
    <w:p w14:paraId="65F939D6" w14:textId="77777777" w:rsidR="003B69B9" w:rsidRDefault="003B69B9" w:rsidP="00C31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11639"/>
    <w:multiLevelType w:val="hybridMultilevel"/>
    <w:tmpl w:val="D4902062"/>
    <w:lvl w:ilvl="0" w:tplc="777C50C4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0C193FDB"/>
    <w:multiLevelType w:val="hybridMultilevel"/>
    <w:tmpl w:val="71E0347E"/>
    <w:lvl w:ilvl="0" w:tplc="65247D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076B8E"/>
    <w:multiLevelType w:val="hybridMultilevel"/>
    <w:tmpl w:val="F9721DD4"/>
    <w:lvl w:ilvl="0" w:tplc="A468A0F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1F4EA8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D6E33C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4AEF85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00A08F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5729D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170E1A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EA8386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9B824C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0B243C"/>
    <w:multiLevelType w:val="hybridMultilevel"/>
    <w:tmpl w:val="71DC72A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287AC8"/>
    <w:multiLevelType w:val="hybridMultilevel"/>
    <w:tmpl w:val="F05EEB66"/>
    <w:lvl w:ilvl="0" w:tplc="BFE2D9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455125"/>
    <w:multiLevelType w:val="hybridMultilevel"/>
    <w:tmpl w:val="854E7D44"/>
    <w:lvl w:ilvl="0" w:tplc="C756E24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ilisateur Microsoft Office">
    <w15:presenceInfo w15:providerId="None" w15:userId="Utilisateur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AA"/>
    <w:rsid w:val="00000412"/>
    <w:rsid w:val="00001725"/>
    <w:rsid w:val="0000208B"/>
    <w:rsid w:val="000107E3"/>
    <w:rsid w:val="0001239A"/>
    <w:rsid w:val="00013EA7"/>
    <w:rsid w:val="00017CDD"/>
    <w:rsid w:val="000201B6"/>
    <w:rsid w:val="00023B27"/>
    <w:rsid w:val="00035860"/>
    <w:rsid w:val="00040A2A"/>
    <w:rsid w:val="00042A14"/>
    <w:rsid w:val="00042AD0"/>
    <w:rsid w:val="0004337C"/>
    <w:rsid w:val="00046CBB"/>
    <w:rsid w:val="00051602"/>
    <w:rsid w:val="000568F6"/>
    <w:rsid w:val="00056ED7"/>
    <w:rsid w:val="00057E32"/>
    <w:rsid w:val="00060447"/>
    <w:rsid w:val="0006306F"/>
    <w:rsid w:val="0006513F"/>
    <w:rsid w:val="0006599E"/>
    <w:rsid w:val="00067054"/>
    <w:rsid w:val="00070ADF"/>
    <w:rsid w:val="00070AE6"/>
    <w:rsid w:val="00072FB1"/>
    <w:rsid w:val="00073491"/>
    <w:rsid w:val="00074393"/>
    <w:rsid w:val="00074811"/>
    <w:rsid w:val="00085489"/>
    <w:rsid w:val="00086CA3"/>
    <w:rsid w:val="000977F4"/>
    <w:rsid w:val="000B204D"/>
    <w:rsid w:val="000B3BB0"/>
    <w:rsid w:val="000B55C3"/>
    <w:rsid w:val="000B6B3E"/>
    <w:rsid w:val="000C2325"/>
    <w:rsid w:val="000C28C5"/>
    <w:rsid w:val="000C474B"/>
    <w:rsid w:val="000C6D56"/>
    <w:rsid w:val="000D0718"/>
    <w:rsid w:val="000D1200"/>
    <w:rsid w:val="000D3A73"/>
    <w:rsid w:val="000D43C4"/>
    <w:rsid w:val="000D4C1E"/>
    <w:rsid w:val="000E5930"/>
    <w:rsid w:val="000E6594"/>
    <w:rsid w:val="000F1F84"/>
    <w:rsid w:val="000F598A"/>
    <w:rsid w:val="00100842"/>
    <w:rsid w:val="00101163"/>
    <w:rsid w:val="0010321D"/>
    <w:rsid w:val="00104882"/>
    <w:rsid w:val="001049C5"/>
    <w:rsid w:val="00105DD1"/>
    <w:rsid w:val="00110AAF"/>
    <w:rsid w:val="00111FFA"/>
    <w:rsid w:val="00117909"/>
    <w:rsid w:val="0012205C"/>
    <w:rsid w:val="00124063"/>
    <w:rsid w:val="00124416"/>
    <w:rsid w:val="00130E50"/>
    <w:rsid w:val="0013196E"/>
    <w:rsid w:val="00131D7B"/>
    <w:rsid w:val="00135FF8"/>
    <w:rsid w:val="001364FA"/>
    <w:rsid w:val="001411D5"/>
    <w:rsid w:val="001427FA"/>
    <w:rsid w:val="0014318E"/>
    <w:rsid w:val="001508E2"/>
    <w:rsid w:val="00150DAA"/>
    <w:rsid w:val="00156A6E"/>
    <w:rsid w:val="00157311"/>
    <w:rsid w:val="0016539E"/>
    <w:rsid w:val="00166DE4"/>
    <w:rsid w:val="00167896"/>
    <w:rsid w:val="00167A3C"/>
    <w:rsid w:val="00172778"/>
    <w:rsid w:val="0017310B"/>
    <w:rsid w:val="0017430B"/>
    <w:rsid w:val="00175733"/>
    <w:rsid w:val="0017654D"/>
    <w:rsid w:val="001830CA"/>
    <w:rsid w:val="00186FE2"/>
    <w:rsid w:val="00187C96"/>
    <w:rsid w:val="0019156E"/>
    <w:rsid w:val="00192F89"/>
    <w:rsid w:val="00194AEA"/>
    <w:rsid w:val="00196D44"/>
    <w:rsid w:val="001A0DDB"/>
    <w:rsid w:val="001A1D1F"/>
    <w:rsid w:val="001A271D"/>
    <w:rsid w:val="001A336E"/>
    <w:rsid w:val="001B1E81"/>
    <w:rsid w:val="001B2E23"/>
    <w:rsid w:val="001B33E5"/>
    <w:rsid w:val="001C1B6D"/>
    <w:rsid w:val="001C3702"/>
    <w:rsid w:val="001C3BD8"/>
    <w:rsid w:val="001C7054"/>
    <w:rsid w:val="001D219E"/>
    <w:rsid w:val="001D7AB8"/>
    <w:rsid w:val="001E1223"/>
    <w:rsid w:val="001E1B5A"/>
    <w:rsid w:val="001E2AA6"/>
    <w:rsid w:val="001E3E97"/>
    <w:rsid w:val="001F0EDF"/>
    <w:rsid w:val="001F236F"/>
    <w:rsid w:val="001F330E"/>
    <w:rsid w:val="001F4896"/>
    <w:rsid w:val="001F5362"/>
    <w:rsid w:val="001F62A8"/>
    <w:rsid w:val="001F65DD"/>
    <w:rsid w:val="00203287"/>
    <w:rsid w:val="002035BB"/>
    <w:rsid w:val="00206FEE"/>
    <w:rsid w:val="00210173"/>
    <w:rsid w:val="002108CB"/>
    <w:rsid w:val="00211319"/>
    <w:rsid w:val="00213326"/>
    <w:rsid w:val="00221819"/>
    <w:rsid w:val="0023461C"/>
    <w:rsid w:val="002400BF"/>
    <w:rsid w:val="00242A12"/>
    <w:rsid w:val="00244860"/>
    <w:rsid w:val="002460F3"/>
    <w:rsid w:val="00246179"/>
    <w:rsid w:val="00250D3A"/>
    <w:rsid w:val="002576DB"/>
    <w:rsid w:val="002635F5"/>
    <w:rsid w:val="002729BE"/>
    <w:rsid w:val="002739A0"/>
    <w:rsid w:val="002777D2"/>
    <w:rsid w:val="0028151F"/>
    <w:rsid w:val="002817BF"/>
    <w:rsid w:val="00286B74"/>
    <w:rsid w:val="00287318"/>
    <w:rsid w:val="002965F5"/>
    <w:rsid w:val="002A0E11"/>
    <w:rsid w:val="002A12A5"/>
    <w:rsid w:val="002A4CAE"/>
    <w:rsid w:val="002B0E24"/>
    <w:rsid w:val="002B3438"/>
    <w:rsid w:val="002B4247"/>
    <w:rsid w:val="002B5461"/>
    <w:rsid w:val="002C0911"/>
    <w:rsid w:val="002C0E48"/>
    <w:rsid w:val="002C131F"/>
    <w:rsid w:val="002C3F35"/>
    <w:rsid w:val="002C6FC4"/>
    <w:rsid w:val="002D1754"/>
    <w:rsid w:val="002D2A76"/>
    <w:rsid w:val="002D2B66"/>
    <w:rsid w:val="002E01FB"/>
    <w:rsid w:val="002E2AF6"/>
    <w:rsid w:val="002E3337"/>
    <w:rsid w:val="002E4C4E"/>
    <w:rsid w:val="002E5246"/>
    <w:rsid w:val="002E6CF1"/>
    <w:rsid w:val="002F204B"/>
    <w:rsid w:val="00300B5C"/>
    <w:rsid w:val="00304503"/>
    <w:rsid w:val="00304880"/>
    <w:rsid w:val="00311C5F"/>
    <w:rsid w:val="0031766E"/>
    <w:rsid w:val="00320C49"/>
    <w:rsid w:val="00321E13"/>
    <w:rsid w:val="00326336"/>
    <w:rsid w:val="00327BE3"/>
    <w:rsid w:val="00333E89"/>
    <w:rsid w:val="00333FD7"/>
    <w:rsid w:val="003404A5"/>
    <w:rsid w:val="00342391"/>
    <w:rsid w:val="00345158"/>
    <w:rsid w:val="003467AC"/>
    <w:rsid w:val="00346C18"/>
    <w:rsid w:val="0035381B"/>
    <w:rsid w:val="003556C9"/>
    <w:rsid w:val="0035640A"/>
    <w:rsid w:val="00356CF9"/>
    <w:rsid w:val="003605E2"/>
    <w:rsid w:val="00362E96"/>
    <w:rsid w:val="003640D5"/>
    <w:rsid w:val="00376CBE"/>
    <w:rsid w:val="00377050"/>
    <w:rsid w:val="00377231"/>
    <w:rsid w:val="00383971"/>
    <w:rsid w:val="00384DC7"/>
    <w:rsid w:val="00385357"/>
    <w:rsid w:val="00387F5A"/>
    <w:rsid w:val="0039326C"/>
    <w:rsid w:val="00394E5D"/>
    <w:rsid w:val="00397E78"/>
    <w:rsid w:val="003A16E4"/>
    <w:rsid w:val="003A4A0E"/>
    <w:rsid w:val="003B4F6A"/>
    <w:rsid w:val="003B69B9"/>
    <w:rsid w:val="003B6ECC"/>
    <w:rsid w:val="003C2537"/>
    <w:rsid w:val="003C34E0"/>
    <w:rsid w:val="003C4F8E"/>
    <w:rsid w:val="003C50DB"/>
    <w:rsid w:val="003D1315"/>
    <w:rsid w:val="003D1772"/>
    <w:rsid w:val="003D184A"/>
    <w:rsid w:val="003D1B5A"/>
    <w:rsid w:val="003D5944"/>
    <w:rsid w:val="003E081B"/>
    <w:rsid w:val="003F0582"/>
    <w:rsid w:val="003F0BC7"/>
    <w:rsid w:val="003F29D2"/>
    <w:rsid w:val="003F5A11"/>
    <w:rsid w:val="00400FA8"/>
    <w:rsid w:val="0040625F"/>
    <w:rsid w:val="004074F7"/>
    <w:rsid w:val="0041636D"/>
    <w:rsid w:val="004263A2"/>
    <w:rsid w:val="00430B24"/>
    <w:rsid w:val="0043269C"/>
    <w:rsid w:val="004356F3"/>
    <w:rsid w:val="004378F7"/>
    <w:rsid w:val="00440965"/>
    <w:rsid w:val="004510EB"/>
    <w:rsid w:val="00462033"/>
    <w:rsid w:val="004652BA"/>
    <w:rsid w:val="004712BE"/>
    <w:rsid w:val="00481DD9"/>
    <w:rsid w:val="00484E0B"/>
    <w:rsid w:val="0048702E"/>
    <w:rsid w:val="004A20DD"/>
    <w:rsid w:val="004A304A"/>
    <w:rsid w:val="004A33DE"/>
    <w:rsid w:val="004A5ACA"/>
    <w:rsid w:val="004B040F"/>
    <w:rsid w:val="004B0E08"/>
    <w:rsid w:val="004B2F99"/>
    <w:rsid w:val="004B3904"/>
    <w:rsid w:val="004C3FF8"/>
    <w:rsid w:val="004C5CDC"/>
    <w:rsid w:val="004D4400"/>
    <w:rsid w:val="004D4C1B"/>
    <w:rsid w:val="004D7AFD"/>
    <w:rsid w:val="004E10FE"/>
    <w:rsid w:val="004E1222"/>
    <w:rsid w:val="004E24D9"/>
    <w:rsid w:val="004E5375"/>
    <w:rsid w:val="004F083D"/>
    <w:rsid w:val="004F438B"/>
    <w:rsid w:val="004F69FF"/>
    <w:rsid w:val="004F6C5D"/>
    <w:rsid w:val="00503923"/>
    <w:rsid w:val="005142BF"/>
    <w:rsid w:val="00514F7E"/>
    <w:rsid w:val="00516355"/>
    <w:rsid w:val="005263A2"/>
    <w:rsid w:val="00530C99"/>
    <w:rsid w:val="00532744"/>
    <w:rsid w:val="005330E3"/>
    <w:rsid w:val="00534D71"/>
    <w:rsid w:val="0053733A"/>
    <w:rsid w:val="00544AFE"/>
    <w:rsid w:val="00545710"/>
    <w:rsid w:val="005459E8"/>
    <w:rsid w:val="00546A0E"/>
    <w:rsid w:val="005515A8"/>
    <w:rsid w:val="0055244F"/>
    <w:rsid w:val="00562EF6"/>
    <w:rsid w:val="005636F8"/>
    <w:rsid w:val="005726A4"/>
    <w:rsid w:val="005728B3"/>
    <w:rsid w:val="00572EA7"/>
    <w:rsid w:val="005949CC"/>
    <w:rsid w:val="00594A52"/>
    <w:rsid w:val="005A00E9"/>
    <w:rsid w:val="005A4F6D"/>
    <w:rsid w:val="005A641B"/>
    <w:rsid w:val="005B1B42"/>
    <w:rsid w:val="005B4819"/>
    <w:rsid w:val="005C1ED2"/>
    <w:rsid w:val="005C2741"/>
    <w:rsid w:val="005C2FE8"/>
    <w:rsid w:val="005C4C39"/>
    <w:rsid w:val="005C6FE9"/>
    <w:rsid w:val="005D714B"/>
    <w:rsid w:val="005E3D45"/>
    <w:rsid w:val="005E65CA"/>
    <w:rsid w:val="005F466A"/>
    <w:rsid w:val="005F514F"/>
    <w:rsid w:val="005F6DBD"/>
    <w:rsid w:val="006023E8"/>
    <w:rsid w:val="00607995"/>
    <w:rsid w:val="00610C5F"/>
    <w:rsid w:val="006121AF"/>
    <w:rsid w:val="00620C32"/>
    <w:rsid w:val="00624F9D"/>
    <w:rsid w:val="0063430E"/>
    <w:rsid w:val="006443CE"/>
    <w:rsid w:val="006451D9"/>
    <w:rsid w:val="00652423"/>
    <w:rsid w:val="006553C6"/>
    <w:rsid w:val="0066687E"/>
    <w:rsid w:val="00672C97"/>
    <w:rsid w:val="00676C90"/>
    <w:rsid w:val="00677961"/>
    <w:rsid w:val="00677D1D"/>
    <w:rsid w:val="00680817"/>
    <w:rsid w:val="00684F54"/>
    <w:rsid w:val="00687242"/>
    <w:rsid w:val="00687A28"/>
    <w:rsid w:val="00687D23"/>
    <w:rsid w:val="00694613"/>
    <w:rsid w:val="00697BE8"/>
    <w:rsid w:val="006A41DD"/>
    <w:rsid w:val="006B5196"/>
    <w:rsid w:val="006B7572"/>
    <w:rsid w:val="006C07C9"/>
    <w:rsid w:val="006D22D1"/>
    <w:rsid w:val="006D7314"/>
    <w:rsid w:val="006D7C58"/>
    <w:rsid w:val="006E0302"/>
    <w:rsid w:val="006E2003"/>
    <w:rsid w:val="006E299E"/>
    <w:rsid w:val="006E6BAA"/>
    <w:rsid w:val="006E72F7"/>
    <w:rsid w:val="006F0055"/>
    <w:rsid w:val="006F7C1C"/>
    <w:rsid w:val="00701FA3"/>
    <w:rsid w:val="007059BF"/>
    <w:rsid w:val="0070734E"/>
    <w:rsid w:val="007154F7"/>
    <w:rsid w:val="00717424"/>
    <w:rsid w:val="00721813"/>
    <w:rsid w:val="007218A1"/>
    <w:rsid w:val="007218A2"/>
    <w:rsid w:val="00723E38"/>
    <w:rsid w:val="00727687"/>
    <w:rsid w:val="00737AB1"/>
    <w:rsid w:val="0075263A"/>
    <w:rsid w:val="00752B90"/>
    <w:rsid w:val="00755C53"/>
    <w:rsid w:val="007624DD"/>
    <w:rsid w:val="007634CF"/>
    <w:rsid w:val="007649E3"/>
    <w:rsid w:val="0077146F"/>
    <w:rsid w:val="00772778"/>
    <w:rsid w:val="00773303"/>
    <w:rsid w:val="00780892"/>
    <w:rsid w:val="00780D74"/>
    <w:rsid w:val="0078166C"/>
    <w:rsid w:val="007832DE"/>
    <w:rsid w:val="00783CCA"/>
    <w:rsid w:val="00784E8B"/>
    <w:rsid w:val="00786921"/>
    <w:rsid w:val="00786D36"/>
    <w:rsid w:val="007871C0"/>
    <w:rsid w:val="007871D0"/>
    <w:rsid w:val="0079506F"/>
    <w:rsid w:val="007A1A98"/>
    <w:rsid w:val="007A1C54"/>
    <w:rsid w:val="007A2E5F"/>
    <w:rsid w:val="007A7BD7"/>
    <w:rsid w:val="007B1D5D"/>
    <w:rsid w:val="007B5FD7"/>
    <w:rsid w:val="007B6BE8"/>
    <w:rsid w:val="007C19BB"/>
    <w:rsid w:val="007C475F"/>
    <w:rsid w:val="007C6D0F"/>
    <w:rsid w:val="007C7421"/>
    <w:rsid w:val="007D191B"/>
    <w:rsid w:val="007D52E0"/>
    <w:rsid w:val="007E1D39"/>
    <w:rsid w:val="007E45EB"/>
    <w:rsid w:val="007F25BF"/>
    <w:rsid w:val="007F25EB"/>
    <w:rsid w:val="007F77D7"/>
    <w:rsid w:val="00800943"/>
    <w:rsid w:val="00807144"/>
    <w:rsid w:val="00811E6E"/>
    <w:rsid w:val="00817C59"/>
    <w:rsid w:val="00822E85"/>
    <w:rsid w:val="008231E9"/>
    <w:rsid w:val="0082337C"/>
    <w:rsid w:val="00823C61"/>
    <w:rsid w:val="00825CB8"/>
    <w:rsid w:val="00830DFD"/>
    <w:rsid w:val="00833866"/>
    <w:rsid w:val="00837616"/>
    <w:rsid w:val="00840171"/>
    <w:rsid w:val="00840A6A"/>
    <w:rsid w:val="0084308C"/>
    <w:rsid w:val="00843109"/>
    <w:rsid w:val="00850847"/>
    <w:rsid w:val="00853D46"/>
    <w:rsid w:val="008615AE"/>
    <w:rsid w:val="00871447"/>
    <w:rsid w:val="008720C6"/>
    <w:rsid w:val="00873996"/>
    <w:rsid w:val="00875AE9"/>
    <w:rsid w:val="008839DE"/>
    <w:rsid w:val="00885166"/>
    <w:rsid w:val="00894BF4"/>
    <w:rsid w:val="008A2322"/>
    <w:rsid w:val="008A317F"/>
    <w:rsid w:val="008B368E"/>
    <w:rsid w:val="008B6DB2"/>
    <w:rsid w:val="008B760C"/>
    <w:rsid w:val="008C0C93"/>
    <w:rsid w:val="008C2517"/>
    <w:rsid w:val="008C5287"/>
    <w:rsid w:val="008D6CE6"/>
    <w:rsid w:val="008D7851"/>
    <w:rsid w:val="008E009C"/>
    <w:rsid w:val="008E0ACC"/>
    <w:rsid w:val="008E14FA"/>
    <w:rsid w:val="008E246A"/>
    <w:rsid w:val="008E3AE8"/>
    <w:rsid w:val="008E440F"/>
    <w:rsid w:val="008F0A5E"/>
    <w:rsid w:val="008F1114"/>
    <w:rsid w:val="008F6F02"/>
    <w:rsid w:val="008F6FD4"/>
    <w:rsid w:val="008F7A59"/>
    <w:rsid w:val="00902CBB"/>
    <w:rsid w:val="00904D26"/>
    <w:rsid w:val="00913C0F"/>
    <w:rsid w:val="009165C4"/>
    <w:rsid w:val="0092097A"/>
    <w:rsid w:val="00925F89"/>
    <w:rsid w:val="009308A9"/>
    <w:rsid w:val="00932882"/>
    <w:rsid w:val="0093423B"/>
    <w:rsid w:val="00934FDF"/>
    <w:rsid w:val="009365AC"/>
    <w:rsid w:val="009452BC"/>
    <w:rsid w:val="0094560F"/>
    <w:rsid w:val="009522AA"/>
    <w:rsid w:val="00952762"/>
    <w:rsid w:val="00953683"/>
    <w:rsid w:val="00957CAA"/>
    <w:rsid w:val="00972B41"/>
    <w:rsid w:val="00973BEE"/>
    <w:rsid w:val="009800D0"/>
    <w:rsid w:val="00982181"/>
    <w:rsid w:val="00983841"/>
    <w:rsid w:val="0098569B"/>
    <w:rsid w:val="00990BEE"/>
    <w:rsid w:val="00997984"/>
    <w:rsid w:val="009A01A5"/>
    <w:rsid w:val="009B167C"/>
    <w:rsid w:val="009B7A67"/>
    <w:rsid w:val="009C185D"/>
    <w:rsid w:val="009C673C"/>
    <w:rsid w:val="009D0994"/>
    <w:rsid w:val="009D0D49"/>
    <w:rsid w:val="009D1C19"/>
    <w:rsid w:val="009D30BF"/>
    <w:rsid w:val="009D48D0"/>
    <w:rsid w:val="009D55F1"/>
    <w:rsid w:val="009D6DED"/>
    <w:rsid w:val="009E51CE"/>
    <w:rsid w:val="009F4713"/>
    <w:rsid w:val="00A11F7D"/>
    <w:rsid w:val="00A1673A"/>
    <w:rsid w:val="00A20687"/>
    <w:rsid w:val="00A259FC"/>
    <w:rsid w:val="00A270F3"/>
    <w:rsid w:val="00A27588"/>
    <w:rsid w:val="00A36696"/>
    <w:rsid w:val="00A40ABF"/>
    <w:rsid w:val="00A44143"/>
    <w:rsid w:val="00A5607A"/>
    <w:rsid w:val="00A631FF"/>
    <w:rsid w:val="00A7454E"/>
    <w:rsid w:val="00A82985"/>
    <w:rsid w:val="00A82F9B"/>
    <w:rsid w:val="00A8347F"/>
    <w:rsid w:val="00A9423D"/>
    <w:rsid w:val="00A945E4"/>
    <w:rsid w:val="00A959F9"/>
    <w:rsid w:val="00A95A63"/>
    <w:rsid w:val="00AA3196"/>
    <w:rsid w:val="00AA6FE8"/>
    <w:rsid w:val="00AB122A"/>
    <w:rsid w:val="00AB1ADF"/>
    <w:rsid w:val="00AB7855"/>
    <w:rsid w:val="00AC0870"/>
    <w:rsid w:val="00AC1225"/>
    <w:rsid w:val="00AC13CE"/>
    <w:rsid w:val="00AC3E03"/>
    <w:rsid w:val="00AC73FA"/>
    <w:rsid w:val="00AE0206"/>
    <w:rsid w:val="00AE51F6"/>
    <w:rsid w:val="00AE7856"/>
    <w:rsid w:val="00AF147A"/>
    <w:rsid w:val="00AF1AE7"/>
    <w:rsid w:val="00AF4878"/>
    <w:rsid w:val="00B03F8E"/>
    <w:rsid w:val="00B046AE"/>
    <w:rsid w:val="00B05B5F"/>
    <w:rsid w:val="00B07131"/>
    <w:rsid w:val="00B1131A"/>
    <w:rsid w:val="00B13CC6"/>
    <w:rsid w:val="00B15DFF"/>
    <w:rsid w:val="00B162B3"/>
    <w:rsid w:val="00B163FB"/>
    <w:rsid w:val="00B16BFF"/>
    <w:rsid w:val="00B22CF3"/>
    <w:rsid w:val="00B25D2B"/>
    <w:rsid w:val="00B27ABE"/>
    <w:rsid w:val="00B30C95"/>
    <w:rsid w:val="00B32FFE"/>
    <w:rsid w:val="00B34A4C"/>
    <w:rsid w:val="00B45311"/>
    <w:rsid w:val="00B530FE"/>
    <w:rsid w:val="00B54242"/>
    <w:rsid w:val="00B6753E"/>
    <w:rsid w:val="00B701A5"/>
    <w:rsid w:val="00B728DF"/>
    <w:rsid w:val="00B76F68"/>
    <w:rsid w:val="00B812BF"/>
    <w:rsid w:val="00B81F06"/>
    <w:rsid w:val="00B82E34"/>
    <w:rsid w:val="00B917A8"/>
    <w:rsid w:val="00B9727F"/>
    <w:rsid w:val="00BA7C41"/>
    <w:rsid w:val="00BA7CC0"/>
    <w:rsid w:val="00BB2E42"/>
    <w:rsid w:val="00BB4032"/>
    <w:rsid w:val="00BB713C"/>
    <w:rsid w:val="00BC02EA"/>
    <w:rsid w:val="00BC5537"/>
    <w:rsid w:val="00BC5852"/>
    <w:rsid w:val="00BC5947"/>
    <w:rsid w:val="00BC6628"/>
    <w:rsid w:val="00BC6805"/>
    <w:rsid w:val="00BD0165"/>
    <w:rsid w:val="00BD06E9"/>
    <w:rsid w:val="00BD126E"/>
    <w:rsid w:val="00BD3D31"/>
    <w:rsid w:val="00BD3EF1"/>
    <w:rsid w:val="00BD6079"/>
    <w:rsid w:val="00BE3D4F"/>
    <w:rsid w:val="00BE67C4"/>
    <w:rsid w:val="00BF3886"/>
    <w:rsid w:val="00BF46D5"/>
    <w:rsid w:val="00BF5002"/>
    <w:rsid w:val="00C02E1D"/>
    <w:rsid w:val="00C03A21"/>
    <w:rsid w:val="00C05B7B"/>
    <w:rsid w:val="00C062B4"/>
    <w:rsid w:val="00C1049C"/>
    <w:rsid w:val="00C11333"/>
    <w:rsid w:val="00C15B95"/>
    <w:rsid w:val="00C21F59"/>
    <w:rsid w:val="00C22704"/>
    <w:rsid w:val="00C318D8"/>
    <w:rsid w:val="00C327D3"/>
    <w:rsid w:val="00C33EBC"/>
    <w:rsid w:val="00C35805"/>
    <w:rsid w:val="00C3686D"/>
    <w:rsid w:val="00C3724D"/>
    <w:rsid w:val="00C4146C"/>
    <w:rsid w:val="00C45FD0"/>
    <w:rsid w:val="00C4747B"/>
    <w:rsid w:val="00C51478"/>
    <w:rsid w:val="00C5159A"/>
    <w:rsid w:val="00C6664C"/>
    <w:rsid w:val="00C72F28"/>
    <w:rsid w:val="00C73292"/>
    <w:rsid w:val="00C748F5"/>
    <w:rsid w:val="00C74A48"/>
    <w:rsid w:val="00C764BC"/>
    <w:rsid w:val="00C77499"/>
    <w:rsid w:val="00C82CC3"/>
    <w:rsid w:val="00C90F8D"/>
    <w:rsid w:val="00C96F54"/>
    <w:rsid w:val="00CA0FE2"/>
    <w:rsid w:val="00CA132C"/>
    <w:rsid w:val="00CA39D4"/>
    <w:rsid w:val="00CB0A99"/>
    <w:rsid w:val="00CB16FF"/>
    <w:rsid w:val="00CB62E8"/>
    <w:rsid w:val="00CC2FC7"/>
    <w:rsid w:val="00CC4135"/>
    <w:rsid w:val="00CC6C9E"/>
    <w:rsid w:val="00CD03E7"/>
    <w:rsid w:val="00CD38CF"/>
    <w:rsid w:val="00CD524C"/>
    <w:rsid w:val="00CD62C0"/>
    <w:rsid w:val="00CE646F"/>
    <w:rsid w:val="00CF14BB"/>
    <w:rsid w:val="00CF27F2"/>
    <w:rsid w:val="00CF351B"/>
    <w:rsid w:val="00D00CBF"/>
    <w:rsid w:val="00D00F34"/>
    <w:rsid w:val="00D02316"/>
    <w:rsid w:val="00D0391F"/>
    <w:rsid w:val="00D05273"/>
    <w:rsid w:val="00D05AAF"/>
    <w:rsid w:val="00D10757"/>
    <w:rsid w:val="00D10C12"/>
    <w:rsid w:val="00D124B1"/>
    <w:rsid w:val="00D14D8D"/>
    <w:rsid w:val="00D166B1"/>
    <w:rsid w:val="00D25299"/>
    <w:rsid w:val="00D35AB6"/>
    <w:rsid w:val="00D372AF"/>
    <w:rsid w:val="00D4439F"/>
    <w:rsid w:val="00D45C58"/>
    <w:rsid w:val="00D54E8D"/>
    <w:rsid w:val="00D55990"/>
    <w:rsid w:val="00D61EBB"/>
    <w:rsid w:val="00D6559D"/>
    <w:rsid w:val="00D6769E"/>
    <w:rsid w:val="00D67B5D"/>
    <w:rsid w:val="00D74F95"/>
    <w:rsid w:val="00D75A40"/>
    <w:rsid w:val="00D75F61"/>
    <w:rsid w:val="00D82314"/>
    <w:rsid w:val="00D84D34"/>
    <w:rsid w:val="00D85274"/>
    <w:rsid w:val="00D8552E"/>
    <w:rsid w:val="00D94BFF"/>
    <w:rsid w:val="00D9529D"/>
    <w:rsid w:val="00D955F4"/>
    <w:rsid w:val="00DA1671"/>
    <w:rsid w:val="00DA2A14"/>
    <w:rsid w:val="00DA2C4E"/>
    <w:rsid w:val="00DB29A9"/>
    <w:rsid w:val="00DB3901"/>
    <w:rsid w:val="00DB3C06"/>
    <w:rsid w:val="00DC026A"/>
    <w:rsid w:val="00DC27A0"/>
    <w:rsid w:val="00DC30EB"/>
    <w:rsid w:val="00DC3545"/>
    <w:rsid w:val="00DC4950"/>
    <w:rsid w:val="00DC57AC"/>
    <w:rsid w:val="00DC5A77"/>
    <w:rsid w:val="00DD0C75"/>
    <w:rsid w:val="00DD4A87"/>
    <w:rsid w:val="00DE6020"/>
    <w:rsid w:val="00DE6A10"/>
    <w:rsid w:val="00DF0B9E"/>
    <w:rsid w:val="00E00E19"/>
    <w:rsid w:val="00E01797"/>
    <w:rsid w:val="00E04BFC"/>
    <w:rsid w:val="00E07675"/>
    <w:rsid w:val="00E130BA"/>
    <w:rsid w:val="00E20FEC"/>
    <w:rsid w:val="00E22167"/>
    <w:rsid w:val="00E24B41"/>
    <w:rsid w:val="00E24D5C"/>
    <w:rsid w:val="00E2588F"/>
    <w:rsid w:val="00E43AB0"/>
    <w:rsid w:val="00E51D9E"/>
    <w:rsid w:val="00E55DD9"/>
    <w:rsid w:val="00E62DD6"/>
    <w:rsid w:val="00E63B5D"/>
    <w:rsid w:val="00E64F6E"/>
    <w:rsid w:val="00E7266A"/>
    <w:rsid w:val="00E74805"/>
    <w:rsid w:val="00E8044F"/>
    <w:rsid w:val="00E85485"/>
    <w:rsid w:val="00E90E21"/>
    <w:rsid w:val="00E9747D"/>
    <w:rsid w:val="00EA0B8C"/>
    <w:rsid w:val="00EA50AB"/>
    <w:rsid w:val="00EA514C"/>
    <w:rsid w:val="00EA62F4"/>
    <w:rsid w:val="00EB1114"/>
    <w:rsid w:val="00EB34C0"/>
    <w:rsid w:val="00EC2328"/>
    <w:rsid w:val="00EC7AF9"/>
    <w:rsid w:val="00EE3728"/>
    <w:rsid w:val="00EE4108"/>
    <w:rsid w:val="00EE6509"/>
    <w:rsid w:val="00EE7FD9"/>
    <w:rsid w:val="00EF4268"/>
    <w:rsid w:val="00F00CF8"/>
    <w:rsid w:val="00F00F55"/>
    <w:rsid w:val="00F04308"/>
    <w:rsid w:val="00F05396"/>
    <w:rsid w:val="00F05615"/>
    <w:rsid w:val="00F06528"/>
    <w:rsid w:val="00F101FB"/>
    <w:rsid w:val="00F20AD7"/>
    <w:rsid w:val="00F21047"/>
    <w:rsid w:val="00F22088"/>
    <w:rsid w:val="00F31D8D"/>
    <w:rsid w:val="00F33E49"/>
    <w:rsid w:val="00F35487"/>
    <w:rsid w:val="00F4162E"/>
    <w:rsid w:val="00F42AA7"/>
    <w:rsid w:val="00F43694"/>
    <w:rsid w:val="00F43F1E"/>
    <w:rsid w:val="00F457D8"/>
    <w:rsid w:val="00F50AC1"/>
    <w:rsid w:val="00F53C51"/>
    <w:rsid w:val="00F5540A"/>
    <w:rsid w:val="00F56B60"/>
    <w:rsid w:val="00F60030"/>
    <w:rsid w:val="00F60D41"/>
    <w:rsid w:val="00F624E4"/>
    <w:rsid w:val="00F62660"/>
    <w:rsid w:val="00F64BBD"/>
    <w:rsid w:val="00F71107"/>
    <w:rsid w:val="00F75C13"/>
    <w:rsid w:val="00F93E5E"/>
    <w:rsid w:val="00F946EE"/>
    <w:rsid w:val="00F957BA"/>
    <w:rsid w:val="00FA0208"/>
    <w:rsid w:val="00FA5C92"/>
    <w:rsid w:val="00FA71C5"/>
    <w:rsid w:val="00FB2134"/>
    <w:rsid w:val="00FB3CE5"/>
    <w:rsid w:val="00FB6835"/>
    <w:rsid w:val="00FB690D"/>
    <w:rsid w:val="00FB7B27"/>
    <w:rsid w:val="00FC07B4"/>
    <w:rsid w:val="00FC4D4B"/>
    <w:rsid w:val="00FC4F07"/>
    <w:rsid w:val="00FC54B2"/>
    <w:rsid w:val="00FD5F5A"/>
    <w:rsid w:val="00FF10F3"/>
    <w:rsid w:val="00FF44A2"/>
    <w:rsid w:val="00FF4D0C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0754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8E3AE8"/>
    <w:rPr>
      <w:i/>
      <w:iCs/>
    </w:rPr>
  </w:style>
  <w:style w:type="character" w:styleId="Lienhypertexte">
    <w:name w:val="Hyperlink"/>
    <w:basedOn w:val="Policepardfaut"/>
    <w:uiPriority w:val="99"/>
    <w:unhideWhenUsed/>
    <w:rsid w:val="008E3AE8"/>
    <w:rPr>
      <w:color w:val="0000FF"/>
      <w:u w:val="single"/>
    </w:rPr>
  </w:style>
  <w:style w:type="character" w:customStyle="1" w:styleId="named-content">
    <w:name w:val="named-content"/>
    <w:uiPriority w:val="99"/>
    <w:rsid w:val="002576DB"/>
  </w:style>
  <w:style w:type="paragraph" w:styleId="NormalWeb">
    <w:name w:val="Normal (Web)"/>
    <w:basedOn w:val="Normal"/>
    <w:uiPriority w:val="99"/>
    <w:rsid w:val="00D61EB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customStyle="1" w:styleId="h4">
    <w:name w:val="h4"/>
    <w:uiPriority w:val="99"/>
    <w:rsid w:val="00D61EBB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1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447"/>
    <w:rPr>
      <w:rFonts w:ascii="Tahoma" w:hAnsi="Tahoma" w:cs="Tahoma"/>
      <w:sz w:val="16"/>
      <w:szCs w:val="16"/>
    </w:rPr>
  </w:style>
  <w:style w:type="character" w:customStyle="1" w:styleId="small-caps">
    <w:name w:val="small-caps"/>
    <w:basedOn w:val="Policepardfaut"/>
    <w:rsid w:val="00BB4032"/>
  </w:style>
  <w:style w:type="paragraph" w:styleId="Paragraphedeliste">
    <w:name w:val="List Paragraph"/>
    <w:basedOn w:val="Normal"/>
    <w:uiPriority w:val="34"/>
    <w:qFormat/>
    <w:rsid w:val="00D655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839DE"/>
  </w:style>
  <w:style w:type="paragraph" w:styleId="En-tte">
    <w:name w:val="header"/>
    <w:basedOn w:val="Normal"/>
    <w:link w:val="En-tt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18D8"/>
  </w:style>
  <w:style w:type="paragraph" w:styleId="Pieddepage">
    <w:name w:val="footer"/>
    <w:basedOn w:val="Normal"/>
    <w:link w:val="Pieddepag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18D8"/>
  </w:style>
  <w:style w:type="character" w:styleId="Marquedecommentaire">
    <w:name w:val="annotation reference"/>
    <w:basedOn w:val="Policepardfaut"/>
    <w:uiPriority w:val="99"/>
    <w:semiHidden/>
    <w:unhideWhenUsed/>
    <w:rsid w:val="00FF4D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F4D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F4D0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4D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4D0C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843109"/>
  </w:style>
  <w:style w:type="table" w:styleId="Grilledutableau">
    <w:name w:val="Table Grid"/>
    <w:basedOn w:val="TableauNormal"/>
    <w:uiPriority w:val="59"/>
    <w:rsid w:val="00572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D6CE6"/>
  </w:style>
  <w:style w:type="paragraph" w:customStyle="1" w:styleId="Titre1">
    <w:name w:val="Titre1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sc">
    <w:name w:val="desc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tails">
    <w:name w:val="details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character" w:customStyle="1" w:styleId="jrnl">
    <w:name w:val="jrnl"/>
    <w:basedOn w:val="Policepardfaut"/>
    <w:rsid w:val="006553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8E3AE8"/>
    <w:rPr>
      <w:i/>
      <w:iCs/>
    </w:rPr>
  </w:style>
  <w:style w:type="character" w:styleId="Lienhypertexte">
    <w:name w:val="Hyperlink"/>
    <w:basedOn w:val="Policepardfaut"/>
    <w:uiPriority w:val="99"/>
    <w:unhideWhenUsed/>
    <w:rsid w:val="008E3AE8"/>
    <w:rPr>
      <w:color w:val="0000FF"/>
      <w:u w:val="single"/>
    </w:rPr>
  </w:style>
  <w:style w:type="character" w:customStyle="1" w:styleId="named-content">
    <w:name w:val="named-content"/>
    <w:uiPriority w:val="99"/>
    <w:rsid w:val="002576DB"/>
  </w:style>
  <w:style w:type="paragraph" w:styleId="NormalWeb">
    <w:name w:val="Normal (Web)"/>
    <w:basedOn w:val="Normal"/>
    <w:uiPriority w:val="99"/>
    <w:rsid w:val="00D61EB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customStyle="1" w:styleId="h4">
    <w:name w:val="h4"/>
    <w:uiPriority w:val="99"/>
    <w:rsid w:val="00D61EBB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1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447"/>
    <w:rPr>
      <w:rFonts w:ascii="Tahoma" w:hAnsi="Tahoma" w:cs="Tahoma"/>
      <w:sz w:val="16"/>
      <w:szCs w:val="16"/>
    </w:rPr>
  </w:style>
  <w:style w:type="character" w:customStyle="1" w:styleId="small-caps">
    <w:name w:val="small-caps"/>
    <w:basedOn w:val="Policepardfaut"/>
    <w:rsid w:val="00BB4032"/>
  </w:style>
  <w:style w:type="paragraph" w:styleId="Paragraphedeliste">
    <w:name w:val="List Paragraph"/>
    <w:basedOn w:val="Normal"/>
    <w:uiPriority w:val="34"/>
    <w:qFormat/>
    <w:rsid w:val="00D655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839DE"/>
  </w:style>
  <w:style w:type="paragraph" w:styleId="En-tte">
    <w:name w:val="header"/>
    <w:basedOn w:val="Normal"/>
    <w:link w:val="En-tt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18D8"/>
  </w:style>
  <w:style w:type="paragraph" w:styleId="Pieddepage">
    <w:name w:val="footer"/>
    <w:basedOn w:val="Normal"/>
    <w:link w:val="Pieddepag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18D8"/>
  </w:style>
  <w:style w:type="character" w:styleId="Marquedecommentaire">
    <w:name w:val="annotation reference"/>
    <w:basedOn w:val="Policepardfaut"/>
    <w:uiPriority w:val="99"/>
    <w:semiHidden/>
    <w:unhideWhenUsed/>
    <w:rsid w:val="00FF4D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F4D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F4D0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4D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4D0C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843109"/>
  </w:style>
  <w:style w:type="table" w:styleId="Grilledutableau">
    <w:name w:val="Table Grid"/>
    <w:basedOn w:val="TableauNormal"/>
    <w:uiPriority w:val="59"/>
    <w:rsid w:val="00572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D6CE6"/>
  </w:style>
  <w:style w:type="paragraph" w:customStyle="1" w:styleId="Titre1">
    <w:name w:val="Titre1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sc">
    <w:name w:val="desc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tails">
    <w:name w:val="details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character" w:customStyle="1" w:styleId="jrnl">
    <w:name w:val="jrnl"/>
    <w:basedOn w:val="Policepardfaut"/>
    <w:rsid w:val="00655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55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3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34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1719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2F08A9-4DE6-4E3D-89EF-2E551DF26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rry</dc:creator>
  <cp:lastModifiedBy>Thierry</cp:lastModifiedBy>
  <cp:revision>4</cp:revision>
  <cp:lastPrinted>2018-11-22T13:35:00Z</cp:lastPrinted>
  <dcterms:created xsi:type="dcterms:W3CDTF">2018-11-28T18:14:00Z</dcterms:created>
  <dcterms:modified xsi:type="dcterms:W3CDTF">2018-11-28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dKbx81YH"/&gt;&lt;style id="http://www.zotero.org/styles/mbio" hasBibliography="1" bibliographyStyleHasBeenSet="1"/&gt;&lt;prefs&gt;&lt;pref name="fieldType" value="Field"/&gt;&lt;/prefs&gt;&lt;/data&gt;</vt:lpwstr>
  </property>
</Properties>
</file>